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4E3BF1" w14:textId="77777777" w:rsidR="00191664" w:rsidRPr="005909DE" w:rsidRDefault="00191664" w:rsidP="00191664">
      <w:pPr>
        <w:jc w:val="both"/>
        <w:rPr>
          <w:rFonts w:ascii="Arial Narrow" w:hAnsi="Arial Narrow" w:cs="Arial"/>
          <w:b/>
          <w:sz w:val="28"/>
          <w:szCs w:val="28"/>
        </w:rPr>
      </w:pPr>
      <w:bookmarkStart w:id="0" w:name="_GoBack"/>
      <w:bookmarkEnd w:id="0"/>
      <w:r w:rsidRPr="005909DE">
        <w:rPr>
          <w:rFonts w:ascii="Arial Narrow" w:hAnsi="Arial Narrow" w:cs="Arial"/>
          <w:b/>
          <w:sz w:val="28"/>
          <w:szCs w:val="28"/>
        </w:rPr>
        <w:t>INTERVIEW GUIDE WITH HEALTH WORKERS</w:t>
      </w:r>
      <w:r w:rsidR="00E5435C" w:rsidRPr="005909DE">
        <w:rPr>
          <w:rFonts w:ascii="Arial Narrow" w:hAnsi="Arial Narrow" w:cs="Arial"/>
          <w:b/>
          <w:sz w:val="28"/>
          <w:szCs w:val="28"/>
        </w:rPr>
        <w:t>,</w:t>
      </w:r>
      <w:r w:rsidRPr="005909DE">
        <w:rPr>
          <w:rFonts w:ascii="Arial Narrow" w:hAnsi="Arial Narrow" w:cs="Arial"/>
          <w:b/>
          <w:sz w:val="28"/>
          <w:szCs w:val="28"/>
        </w:rPr>
        <w:t xml:space="preserve"> TEACHERS </w:t>
      </w:r>
      <w:r w:rsidR="00E5435C" w:rsidRPr="005909DE">
        <w:rPr>
          <w:rFonts w:ascii="Arial Narrow" w:hAnsi="Arial Narrow" w:cs="Arial"/>
          <w:b/>
          <w:sz w:val="28"/>
          <w:szCs w:val="28"/>
        </w:rPr>
        <w:t>AND COMMUNITY LEADERS</w:t>
      </w:r>
    </w:p>
    <w:p w14:paraId="6D5E6D35" w14:textId="77777777" w:rsidR="00E5435C" w:rsidRPr="005909DE" w:rsidRDefault="00E5435C" w:rsidP="007923C7">
      <w:pPr>
        <w:spacing w:line="240" w:lineRule="auto"/>
        <w:rPr>
          <w:rFonts w:ascii="Arial" w:hAnsi="Arial" w:cs="Arial"/>
          <w:b/>
          <w:sz w:val="24"/>
          <w:szCs w:val="24"/>
        </w:rPr>
      </w:pPr>
    </w:p>
    <w:p w14:paraId="5A907061" w14:textId="77777777" w:rsidR="007923C7" w:rsidRPr="007268D7" w:rsidRDefault="007923C7" w:rsidP="007923C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268D7">
        <w:rPr>
          <w:rFonts w:ascii="Times New Roman" w:hAnsi="Times New Roman" w:cs="Times New Roman"/>
          <w:b/>
          <w:sz w:val="24"/>
          <w:szCs w:val="24"/>
        </w:rPr>
        <w:t xml:space="preserve">Remember to probe, get concrete examples and spend time (up to 90 minutes).  Let the informant speak at length and make sure that you use this only as a true guide in the interview process, and not as a list of questions to be covered one after the other.  </w:t>
      </w:r>
    </w:p>
    <w:p w14:paraId="72342941" w14:textId="77777777" w:rsidR="007923C7" w:rsidRPr="007268D7" w:rsidRDefault="007923C7" w:rsidP="007923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268D7">
        <w:rPr>
          <w:rFonts w:ascii="Times New Roman" w:hAnsi="Times New Roman" w:cs="Times New Roman"/>
          <w:b/>
          <w:sz w:val="24"/>
          <w:szCs w:val="24"/>
        </w:rPr>
        <w:t>Potential probes = P</w:t>
      </w:r>
    </w:p>
    <w:p w14:paraId="561F91A8" w14:textId="77777777" w:rsidR="007923C7" w:rsidRPr="007268D7" w:rsidRDefault="007923C7" w:rsidP="007923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423BB5E" w14:textId="77777777" w:rsidR="007923C7" w:rsidRPr="007268D7" w:rsidRDefault="007923C7" w:rsidP="007923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9D7B6C0" w14:textId="77777777" w:rsidR="007923C7" w:rsidRPr="007268D7" w:rsidRDefault="007923C7" w:rsidP="005909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268D7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7268D7">
        <w:rPr>
          <w:rFonts w:ascii="Times New Roman" w:hAnsi="Times New Roman" w:cs="Times New Roman"/>
          <w:b/>
          <w:sz w:val="24"/>
          <w:szCs w:val="24"/>
        </w:rPr>
        <w:t xml:space="preserve"> Introduct</w:t>
      </w:r>
      <w:r w:rsidR="00334DD7" w:rsidRPr="007268D7">
        <w:rPr>
          <w:rFonts w:ascii="Times New Roman" w:hAnsi="Times New Roman" w:cs="Times New Roman"/>
          <w:b/>
          <w:sz w:val="24"/>
          <w:szCs w:val="24"/>
        </w:rPr>
        <w:t>ion (</w:t>
      </w:r>
      <w:r w:rsidRPr="007268D7">
        <w:rPr>
          <w:rFonts w:ascii="Times New Roman" w:hAnsi="Times New Roman" w:cs="Times New Roman"/>
          <w:b/>
          <w:sz w:val="24"/>
          <w:szCs w:val="24"/>
        </w:rPr>
        <w:t>small talk</w:t>
      </w:r>
      <w:r w:rsidR="00334DD7" w:rsidRPr="007268D7">
        <w:rPr>
          <w:rFonts w:ascii="Times New Roman" w:hAnsi="Times New Roman" w:cs="Times New Roman"/>
          <w:b/>
          <w:sz w:val="24"/>
          <w:szCs w:val="24"/>
        </w:rPr>
        <w:t>)</w:t>
      </w:r>
      <w:r w:rsidRPr="007268D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38AC708" w14:textId="77777777" w:rsidR="00B71ACF" w:rsidRPr="007268D7" w:rsidRDefault="00B71ACF" w:rsidP="005909D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024B3C" w14:textId="77777777" w:rsidR="007923C7" w:rsidRPr="007268D7" w:rsidRDefault="00E5435C" w:rsidP="005909DE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268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at is your role/work in this community? </w:t>
      </w:r>
      <w:r w:rsidR="007923C7" w:rsidRPr="007268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 long have you </w:t>
      </w:r>
      <w:r w:rsidR="00270840" w:rsidRPr="007268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orked </w:t>
      </w:r>
      <w:r w:rsidRPr="007268D7">
        <w:rPr>
          <w:rFonts w:ascii="Times New Roman" w:hAnsi="Times New Roman" w:cs="Times New Roman"/>
          <w:color w:val="000000" w:themeColor="text1"/>
          <w:sz w:val="24"/>
          <w:szCs w:val="24"/>
        </w:rPr>
        <w:t>and lived</w:t>
      </w:r>
      <w:r w:rsidR="007923C7" w:rsidRPr="007268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268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re? </w:t>
      </w:r>
      <w:r w:rsidR="007923C7" w:rsidRPr="007268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268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this your home area? </w:t>
      </w:r>
      <w:r w:rsidR="007923C7" w:rsidRPr="007268D7">
        <w:rPr>
          <w:rFonts w:ascii="Times New Roman" w:hAnsi="Times New Roman" w:cs="Times New Roman"/>
          <w:color w:val="000000" w:themeColor="text1"/>
          <w:sz w:val="24"/>
          <w:szCs w:val="24"/>
        </w:rPr>
        <w:t>Where else ha</w:t>
      </w:r>
      <w:r w:rsidR="00270840" w:rsidRPr="007268D7">
        <w:rPr>
          <w:rFonts w:ascii="Times New Roman" w:hAnsi="Times New Roman" w:cs="Times New Roman"/>
          <w:color w:val="000000" w:themeColor="text1"/>
          <w:sz w:val="24"/>
          <w:szCs w:val="24"/>
        </w:rPr>
        <w:t>ve you</w:t>
      </w:r>
      <w:r w:rsidR="007923C7" w:rsidRPr="007268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ved / worked? </w:t>
      </w:r>
    </w:p>
    <w:p w14:paraId="590D01A8" w14:textId="77777777" w:rsidR="000A6D85" w:rsidRPr="007268D7" w:rsidRDefault="000A6D85" w:rsidP="005909D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3056119" w14:textId="77777777" w:rsidR="007923C7" w:rsidRPr="007268D7" w:rsidRDefault="007923C7" w:rsidP="007923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268D7">
        <w:rPr>
          <w:rFonts w:ascii="Times New Roman" w:hAnsi="Times New Roman" w:cs="Times New Roman"/>
          <w:b/>
          <w:sz w:val="24"/>
          <w:szCs w:val="24"/>
        </w:rPr>
        <w:t>B Marriage</w:t>
      </w:r>
    </w:p>
    <w:p w14:paraId="606AD878" w14:textId="77777777" w:rsidR="007923C7" w:rsidRPr="007268D7" w:rsidRDefault="007923C7" w:rsidP="007923C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FF4C01" w14:textId="77777777" w:rsidR="007923C7" w:rsidRPr="007268D7" w:rsidRDefault="007923C7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At what point are men and women / girls and boys expected to get married in this community? </w:t>
      </w:r>
    </w:p>
    <w:p w14:paraId="4613CF74" w14:textId="77777777" w:rsidR="007923C7" w:rsidRPr="007268D7" w:rsidRDefault="007923C7" w:rsidP="005909DE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P: approximate age, biosocial signs, economy, schooling, pregnancy, other?</w:t>
      </w:r>
      <w:r w:rsidR="000A6D85" w:rsidRPr="007268D7">
        <w:rPr>
          <w:rFonts w:ascii="Times New Roman" w:hAnsi="Times New Roman" w:cs="Times New Roman"/>
          <w:sz w:val="24"/>
          <w:szCs w:val="24"/>
        </w:rPr>
        <w:t xml:space="preserve"> What is perceived to be an early marriage in this community?</w:t>
      </w:r>
    </w:p>
    <w:p w14:paraId="010A702F" w14:textId="77777777" w:rsidR="007923C7" w:rsidRPr="007268D7" w:rsidRDefault="007923C7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How important is </w:t>
      </w:r>
      <w:r w:rsidR="00B90426" w:rsidRPr="007268D7">
        <w:rPr>
          <w:rFonts w:ascii="Times New Roman" w:hAnsi="Times New Roman" w:cs="Times New Roman"/>
          <w:sz w:val="24"/>
          <w:szCs w:val="24"/>
        </w:rPr>
        <w:t xml:space="preserve">it to be married before you start </w:t>
      </w:r>
      <w:r w:rsidRPr="007268D7">
        <w:rPr>
          <w:rFonts w:ascii="Times New Roman" w:hAnsi="Times New Roman" w:cs="Times New Roman"/>
          <w:sz w:val="24"/>
          <w:szCs w:val="24"/>
        </w:rPr>
        <w:t>childbearing in this community?</w:t>
      </w:r>
    </w:p>
    <w:p w14:paraId="087E62CA" w14:textId="77777777" w:rsidR="007923C7" w:rsidRPr="007268D7" w:rsidRDefault="007923C7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lastRenderedPageBreak/>
        <w:t>Can you please reflect on the relationship between schooling and marriage?</w:t>
      </w:r>
    </w:p>
    <w:p w14:paraId="73A09D32" w14:textId="77777777" w:rsidR="007923C7" w:rsidRPr="007268D7" w:rsidRDefault="007923C7" w:rsidP="005909DE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P: How common </w:t>
      </w:r>
      <w:r w:rsidR="00B90426" w:rsidRPr="007268D7">
        <w:rPr>
          <w:rFonts w:ascii="Times New Roman" w:hAnsi="Times New Roman" w:cs="Times New Roman"/>
          <w:sz w:val="24"/>
          <w:szCs w:val="24"/>
        </w:rPr>
        <w:t>is</w:t>
      </w:r>
      <w:r w:rsidRPr="007268D7">
        <w:rPr>
          <w:rFonts w:ascii="Times New Roman" w:hAnsi="Times New Roman" w:cs="Times New Roman"/>
          <w:sz w:val="24"/>
          <w:szCs w:val="24"/>
        </w:rPr>
        <w:t xml:space="preserve"> marriage among primary school girls? How common / acceptable is marriage among secondary school girls?</w:t>
      </w:r>
    </w:p>
    <w:p w14:paraId="73BB8D3F" w14:textId="77777777" w:rsidR="000A6D85" w:rsidRPr="007268D7" w:rsidRDefault="007923C7" w:rsidP="005909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 What are your thoughts about girls who get married while in school? </w:t>
      </w:r>
    </w:p>
    <w:p w14:paraId="7D2698B4" w14:textId="77777777" w:rsidR="007923C7" w:rsidRPr="007268D7" w:rsidRDefault="000A6D85" w:rsidP="005909DE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P</w:t>
      </w:r>
      <w:r w:rsidR="00B90426" w:rsidRPr="007268D7">
        <w:rPr>
          <w:rFonts w:ascii="Times New Roman" w:hAnsi="Times New Roman" w:cs="Times New Roman"/>
          <w:sz w:val="24"/>
          <w:szCs w:val="24"/>
        </w:rPr>
        <w:t>:</w:t>
      </w:r>
      <w:r w:rsidRPr="007268D7">
        <w:rPr>
          <w:rFonts w:ascii="Times New Roman" w:hAnsi="Times New Roman" w:cs="Times New Roman"/>
          <w:sz w:val="24"/>
          <w:szCs w:val="24"/>
        </w:rPr>
        <w:t xml:space="preserve"> May </w:t>
      </w:r>
      <w:r w:rsidR="007923C7" w:rsidRPr="007268D7">
        <w:rPr>
          <w:rFonts w:ascii="Times New Roman" w:hAnsi="Times New Roman" w:cs="Times New Roman"/>
          <w:sz w:val="24"/>
          <w:szCs w:val="24"/>
        </w:rPr>
        <w:t xml:space="preserve">marriage get in the way </w:t>
      </w:r>
      <w:r w:rsidR="00B90426" w:rsidRPr="007268D7">
        <w:rPr>
          <w:rFonts w:ascii="Times New Roman" w:hAnsi="Times New Roman" w:cs="Times New Roman"/>
          <w:sz w:val="24"/>
          <w:szCs w:val="24"/>
        </w:rPr>
        <w:t>of</w:t>
      </w:r>
      <w:r w:rsidR="007923C7" w:rsidRPr="007268D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923C7" w:rsidRPr="007268D7">
        <w:rPr>
          <w:rFonts w:ascii="Times New Roman" w:hAnsi="Times New Roman" w:cs="Times New Roman"/>
          <w:sz w:val="24"/>
          <w:szCs w:val="24"/>
        </w:rPr>
        <w:t>schooling?</w:t>
      </w:r>
      <w:proofErr w:type="gramEnd"/>
      <w:r w:rsidR="007923C7" w:rsidRPr="007268D7">
        <w:rPr>
          <w:rFonts w:ascii="Times New Roman" w:hAnsi="Times New Roman" w:cs="Times New Roman"/>
          <w:sz w:val="24"/>
          <w:szCs w:val="24"/>
        </w:rPr>
        <w:t xml:space="preserve"> Do you see any situation where education becomes a barrier to marriage/childbearing, e.g. staying long in school? </w:t>
      </w:r>
    </w:p>
    <w:p w14:paraId="4CBD241B" w14:textId="77777777" w:rsidR="007923C7" w:rsidRPr="007268D7" w:rsidRDefault="007923C7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What do you think are the main reasons for early marriages in this community? </w:t>
      </w:r>
    </w:p>
    <w:p w14:paraId="0F1EFD3F" w14:textId="77777777" w:rsidR="007923C7" w:rsidRPr="007268D7" w:rsidRDefault="007923C7" w:rsidP="005909DE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P: What role do you think parents/guardians and community cultural practices play in ‘early’ marriages in this community?</w:t>
      </w:r>
    </w:p>
    <w:p w14:paraId="32E620C5" w14:textId="77777777" w:rsidR="007923C7" w:rsidRPr="007268D7" w:rsidRDefault="007923C7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What efforts are available to curb ‘early’ marriages in the community? Potential efforts planned in the near future?</w:t>
      </w:r>
    </w:p>
    <w:p w14:paraId="4183F8F6" w14:textId="77777777" w:rsidR="00AA19AF" w:rsidRPr="007268D7" w:rsidRDefault="007923C7" w:rsidP="005909DE">
      <w:pPr>
        <w:spacing w:after="0" w:line="240" w:lineRule="auto"/>
        <w:ind w:left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P: </w:t>
      </w:r>
      <w:r w:rsidR="00AA19AF" w:rsidRPr="007268D7">
        <w:rPr>
          <w:rFonts w:ascii="Times New Roman" w:hAnsi="Times New Roman" w:cs="Times New Roman"/>
          <w:sz w:val="24"/>
          <w:szCs w:val="24"/>
        </w:rPr>
        <w:t>W</w:t>
      </w:r>
      <w:r w:rsidRPr="007268D7">
        <w:rPr>
          <w:rFonts w:ascii="Times New Roman" w:hAnsi="Times New Roman" w:cs="Times New Roman"/>
          <w:sz w:val="24"/>
          <w:szCs w:val="24"/>
        </w:rPr>
        <w:t xml:space="preserve">hat are the main </w:t>
      </w:r>
      <w:r w:rsidRPr="007268D7">
        <w:rPr>
          <w:rFonts w:ascii="Times New Roman" w:hAnsi="Times New Roman" w:cs="Times New Roman"/>
          <w:color w:val="000000" w:themeColor="text1"/>
          <w:sz w:val="24"/>
          <w:szCs w:val="24"/>
        </w:rPr>
        <w:t>challenges in implementing efforts to curb ‘early’ marriage</w:t>
      </w:r>
      <w:r w:rsidR="00AA19AF" w:rsidRPr="007268D7">
        <w:rPr>
          <w:rFonts w:ascii="Times New Roman" w:hAnsi="Times New Roman" w:cs="Times New Roman"/>
          <w:color w:val="000000" w:themeColor="text1"/>
          <w:sz w:val="24"/>
          <w:szCs w:val="24"/>
        </w:rPr>
        <w:t>?</w:t>
      </w:r>
      <w:r w:rsidR="00AA19AF" w:rsidRPr="007268D7">
        <w:rPr>
          <w:rFonts w:ascii="Times New Roman" w:hAnsi="Times New Roman" w:cs="Times New Roman"/>
          <w:sz w:val="24"/>
          <w:szCs w:val="24"/>
        </w:rPr>
        <w:t xml:space="preserve"> What do you think are/would be the best strategies to reduce early marriage in this community?</w:t>
      </w:r>
    </w:p>
    <w:p w14:paraId="7EF2D592" w14:textId="77777777" w:rsidR="007923C7" w:rsidRPr="007268D7" w:rsidRDefault="007923C7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F84AEF" w14:textId="77777777" w:rsidR="007923C7" w:rsidRPr="007268D7" w:rsidRDefault="007923C7" w:rsidP="007923C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268D7">
        <w:rPr>
          <w:rFonts w:ascii="Times New Roman" w:hAnsi="Times New Roman" w:cs="Times New Roman"/>
          <w:b/>
          <w:sz w:val="24"/>
          <w:szCs w:val="24"/>
        </w:rPr>
        <w:t>C Pregnancy and childbirth</w:t>
      </w:r>
    </w:p>
    <w:p w14:paraId="045F8746" w14:textId="77777777" w:rsidR="007923C7" w:rsidRPr="007268D7" w:rsidRDefault="007923C7" w:rsidP="007923C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D530BD" w14:textId="77777777" w:rsidR="007923C7" w:rsidRPr="007268D7" w:rsidRDefault="007923C7" w:rsidP="007923C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When and under which circumstances is it expected and desired that a woman gives birth? </w:t>
      </w:r>
    </w:p>
    <w:p w14:paraId="10BBB83A" w14:textId="77777777" w:rsidR="007923C7" w:rsidRPr="007268D7" w:rsidRDefault="007923C7" w:rsidP="005909DE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P: age, physical maturity, marriage, economic security, families agree, love, other? Examples</w:t>
      </w:r>
    </w:p>
    <w:p w14:paraId="0C973C53" w14:textId="77777777" w:rsidR="007923C7" w:rsidRPr="007268D7" w:rsidRDefault="007923C7" w:rsidP="007923C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lastRenderedPageBreak/>
        <w:t xml:space="preserve">When is pregnancy unacceptable or unwanted in this community? </w:t>
      </w:r>
    </w:p>
    <w:p w14:paraId="20F1F8EC" w14:textId="77777777" w:rsidR="007923C7" w:rsidRPr="007268D7" w:rsidRDefault="007923C7" w:rsidP="005909DE">
      <w:pPr>
        <w:spacing w:after="0" w:line="24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P: age, immaturity, schooling, economic insecurity, outside of marriage, other? Examples </w:t>
      </w:r>
    </w:p>
    <w:p w14:paraId="7DE7351F" w14:textId="77777777" w:rsidR="007923C7" w:rsidRPr="007268D7" w:rsidRDefault="007923C7" w:rsidP="007923C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How common and acceptable is pregnancy among unmarried girls in this community? </w:t>
      </w:r>
    </w:p>
    <w:p w14:paraId="29EDD9BA" w14:textId="77777777" w:rsidR="007923C7" w:rsidRPr="007268D7" w:rsidRDefault="007923C7" w:rsidP="007923C7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P: Examples.  Community reactions</w:t>
      </w:r>
    </w:p>
    <w:p w14:paraId="24C68AF7" w14:textId="77777777" w:rsidR="007923C7" w:rsidRPr="007268D7" w:rsidRDefault="007923C7" w:rsidP="007923C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How common are pregnancies among primary school going girls in this community?</w:t>
      </w:r>
    </w:p>
    <w:p w14:paraId="6FCDE9C3" w14:textId="77777777" w:rsidR="007923C7" w:rsidRPr="007268D7" w:rsidRDefault="007923C7" w:rsidP="007923C7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P: Examples.  Community reactions</w:t>
      </w:r>
    </w:p>
    <w:p w14:paraId="498DDB58" w14:textId="77777777" w:rsidR="007923C7" w:rsidRPr="007268D7" w:rsidRDefault="007923C7" w:rsidP="007923C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How common are pregnancies among secondary school going girls in this community? </w:t>
      </w:r>
    </w:p>
    <w:p w14:paraId="6224A266" w14:textId="77777777" w:rsidR="007923C7" w:rsidRPr="007268D7" w:rsidRDefault="007923C7" w:rsidP="007923C7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P: Examples.  Community reactions</w:t>
      </w:r>
    </w:p>
    <w:p w14:paraId="3276FE52" w14:textId="77777777" w:rsidR="00A73A5E" w:rsidRPr="007268D7" w:rsidRDefault="00AA19AF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Have you seen any changed in the last five years in the number of girls who </w:t>
      </w:r>
      <w:proofErr w:type="gramStart"/>
      <w:r w:rsidRPr="007268D7">
        <w:rPr>
          <w:rFonts w:ascii="Times New Roman" w:hAnsi="Times New Roman" w:cs="Times New Roman"/>
          <w:sz w:val="24"/>
          <w:szCs w:val="24"/>
        </w:rPr>
        <w:t>become</w:t>
      </w:r>
      <w:proofErr w:type="gramEnd"/>
      <w:r w:rsidRPr="007268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A074C69" w14:textId="77777777" w:rsidR="00AA19AF" w:rsidRPr="007268D7" w:rsidRDefault="00AA19AF" w:rsidP="005909DE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268D7">
        <w:rPr>
          <w:rFonts w:ascii="Times New Roman" w:hAnsi="Times New Roman" w:cs="Times New Roman"/>
          <w:sz w:val="24"/>
          <w:szCs w:val="24"/>
        </w:rPr>
        <w:t>pregnant</w:t>
      </w:r>
      <w:proofErr w:type="gramEnd"/>
      <w:r w:rsidRPr="007268D7">
        <w:rPr>
          <w:rFonts w:ascii="Times New Roman" w:hAnsi="Times New Roman" w:cs="Times New Roman"/>
          <w:sz w:val="24"/>
          <w:szCs w:val="24"/>
        </w:rPr>
        <w:t xml:space="preserve"> before age 16?</w:t>
      </w:r>
    </w:p>
    <w:p w14:paraId="250B0999" w14:textId="77777777" w:rsidR="00AA19AF" w:rsidRPr="007268D7" w:rsidRDefault="00AA19AF" w:rsidP="005909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What are your opinions about girls who get pregnant while in school? </w:t>
      </w:r>
    </w:p>
    <w:p w14:paraId="337C07ED" w14:textId="77777777" w:rsidR="00AA19AF" w:rsidRPr="007268D7" w:rsidRDefault="00AA19AF" w:rsidP="00AA19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ab/>
        <w:t>P: How do you think it will affect their lives?</w:t>
      </w:r>
    </w:p>
    <w:p w14:paraId="3848E4AB" w14:textId="77777777" w:rsidR="007923C7" w:rsidRPr="007268D7" w:rsidRDefault="007923C7" w:rsidP="007923C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What </w:t>
      </w:r>
      <w:r w:rsidR="00AA19AF" w:rsidRPr="007268D7">
        <w:rPr>
          <w:rFonts w:ascii="Times New Roman" w:hAnsi="Times New Roman" w:cs="Times New Roman"/>
          <w:sz w:val="24"/>
          <w:szCs w:val="24"/>
        </w:rPr>
        <w:t>are</w:t>
      </w:r>
      <w:r w:rsidRPr="007268D7">
        <w:rPr>
          <w:rFonts w:ascii="Times New Roman" w:hAnsi="Times New Roman" w:cs="Times New Roman"/>
          <w:sz w:val="24"/>
          <w:szCs w:val="24"/>
        </w:rPr>
        <w:t xml:space="preserve"> the main reasons why </w:t>
      </w:r>
      <w:r w:rsidR="00AA19AF" w:rsidRPr="007268D7">
        <w:rPr>
          <w:rFonts w:ascii="Times New Roman" w:hAnsi="Times New Roman" w:cs="Times New Roman"/>
          <w:sz w:val="24"/>
          <w:szCs w:val="24"/>
        </w:rPr>
        <w:t xml:space="preserve">girls become pregnant </w:t>
      </w:r>
      <w:r w:rsidRPr="007268D7">
        <w:rPr>
          <w:rFonts w:ascii="Times New Roman" w:hAnsi="Times New Roman" w:cs="Times New Roman"/>
          <w:sz w:val="24"/>
          <w:szCs w:val="24"/>
        </w:rPr>
        <w:t>in this community</w:t>
      </w:r>
      <w:r w:rsidR="00AA19AF" w:rsidRPr="007268D7">
        <w:rPr>
          <w:rFonts w:ascii="Times New Roman" w:hAnsi="Times New Roman" w:cs="Times New Roman"/>
          <w:sz w:val="24"/>
          <w:szCs w:val="24"/>
        </w:rPr>
        <w:t>?</w:t>
      </w:r>
    </w:p>
    <w:p w14:paraId="5F79383B" w14:textId="77777777" w:rsidR="007923C7" w:rsidRPr="007268D7" w:rsidRDefault="007923C7" w:rsidP="007923C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P: Desire to become a mother, social pressure, lack of knowledge of reproductive health and rights, lack of access to contraception, lack of negotiating power, rape, relations to older men for economic reasons, other?</w:t>
      </w:r>
    </w:p>
    <w:p w14:paraId="486F0D8B" w14:textId="77777777" w:rsidR="00A73A5E" w:rsidRPr="007268D7" w:rsidRDefault="00AA19AF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What have been your work related experiences with issues relating to early </w:t>
      </w:r>
      <w:proofErr w:type="gramStart"/>
      <w:r w:rsidRPr="007268D7">
        <w:rPr>
          <w:rFonts w:ascii="Times New Roman" w:hAnsi="Times New Roman" w:cs="Times New Roman"/>
          <w:sz w:val="24"/>
          <w:szCs w:val="24"/>
        </w:rPr>
        <w:t>pregnancy</w:t>
      </w:r>
      <w:proofErr w:type="gramEnd"/>
      <w:r w:rsidRPr="007268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676CBA" w14:textId="77777777" w:rsidR="00A73A5E" w:rsidRPr="007268D7" w:rsidRDefault="00AA19AF" w:rsidP="005909DE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7268D7">
        <w:rPr>
          <w:rFonts w:ascii="Times New Roman" w:hAnsi="Times New Roman" w:cs="Times New Roman"/>
          <w:sz w:val="24"/>
          <w:szCs w:val="24"/>
        </w:rPr>
        <w:t>among</w:t>
      </w:r>
      <w:proofErr w:type="gramEnd"/>
      <w:r w:rsidRPr="007268D7">
        <w:rPr>
          <w:rFonts w:ascii="Times New Roman" w:hAnsi="Times New Roman" w:cs="Times New Roman"/>
          <w:sz w:val="24"/>
          <w:szCs w:val="24"/>
        </w:rPr>
        <w:t xml:space="preserve"> girls?</w:t>
      </w:r>
      <w:r w:rsidRPr="007268D7">
        <w:rPr>
          <w:rFonts w:ascii="Times New Roman" w:hAnsi="Times New Roman" w:cs="Times New Roman"/>
          <w:sz w:val="24"/>
          <w:szCs w:val="24"/>
        </w:rPr>
        <w:tab/>
      </w:r>
    </w:p>
    <w:p w14:paraId="05C3169B" w14:textId="77777777" w:rsidR="00AA19AF" w:rsidRPr="007268D7" w:rsidRDefault="00AA19AF" w:rsidP="005909DE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P: Ask for concrete examples</w:t>
      </w:r>
    </w:p>
    <w:p w14:paraId="2846F587" w14:textId="77777777" w:rsidR="006A4CA8" w:rsidRPr="007268D7" w:rsidRDefault="006A4CA8" w:rsidP="005909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lastRenderedPageBreak/>
        <w:t xml:space="preserve">What are the common reactions to pregnancy among school girls? </w:t>
      </w:r>
    </w:p>
    <w:p w14:paraId="4545FEE1" w14:textId="77777777" w:rsidR="006A4CA8" w:rsidRPr="007268D7" w:rsidRDefault="006A4CA8" w:rsidP="005909DE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P: shame, marriage, discontinuation of schooling, can a girl who becomes married continue to stay in school, can a girl re-enter school after giving birth?</w:t>
      </w:r>
    </w:p>
    <w:p w14:paraId="294FD87A" w14:textId="77777777" w:rsidR="007923C7" w:rsidRPr="007268D7" w:rsidRDefault="007923C7" w:rsidP="007923C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3098E2" w14:textId="77777777" w:rsidR="00A73A5E" w:rsidRPr="007268D7" w:rsidRDefault="00A73A5E" w:rsidP="007923C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660AC4" w14:textId="77777777" w:rsidR="007923C7" w:rsidRPr="007268D7" w:rsidRDefault="007923C7" w:rsidP="007923C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268D7">
        <w:rPr>
          <w:rFonts w:ascii="Times New Roman" w:hAnsi="Times New Roman" w:cs="Times New Roman"/>
          <w:b/>
          <w:sz w:val="24"/>
          <w:szCs w:val="24"/>
        </w:rPr>
        <w:t xml:space="preserve">D Education </w:t>
      </w:r>
    </w:p>
    <w:p w14:paraId="4BB7D400" w14:textId="77777777" w:rsidR="007923C7" w:rsidRPr="007268D7" w:rsidRDefault="007923C7" w:rsidP="007923C7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64CD2D3" w14:textId="77777777" w:rsidR="000A6D85" w:rsidRPr="007268D7" w:rsidRDefault="000A6D85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How do people in this community value education for their daughters / sons?</w:t>
      </w:r>
    </w:p>
    <w:p w14:paraId="2C40C5CA" w14:textId="77777777" w:rsidR="000A6D85" w:rsidRPr="007268D7" w:rsidRDefault="000A6D85" w:rsidP="005909DE">
      <w:pPr>
        <w:pStyle w:val="ListParagraph"/>
        <w:spacing w:after="0" w:line="24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P: How long do boys and girls commonly go to school in this community? </w:t>
      </w:r>
    </w:p>
    <w:p w14:paraId="4BF0A7C1" w14:textId="77777777" w:rsidR="007923C7" w:rsidRPr="007268D7" w:rsidRDefault="007923C7" w:rsidP="005909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How do you think the school system prepares youth for life ahead? </w:t>
      </w:r>
    </w:p>
    <w:p w14:paraId="6A607AFE" w14:textId="77777777" w:rsidR="007923C7" w:rsidRPr="007268D7" w:rsidRDefault="007923C7" w:rsidP="005909DE">
      <w:pPr>
        <w:pStyle w:val="ListParagraph"/>
        <w:spacing w:after="0" w:line="240" w:lineRule="auto"/>
        <w:ind w:left="644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P: </w:t>
      </w:r>
      <w:r w:rsidR="008D42EE" w:rsidRPr="007268D7">
        <w:rPr>
          <w:rFonts w:ascii="Times New Roman" w:hAnsi="Times New Roman" w:cs="Times New Roman"/>
          <w:sz w:val="24"/>
          <w:szCs w:val="24"/>
        </w:rPr>
        <w:t xml:space="preserve">How do you think secondary school changes the possibilities for girls in terms of employment, marriage, life skills, independence/autonomy and social participation? </w:t>
      </w:r>
      <w:r w:rsidRPr="007268D7">
        <w:rPr>
          <w:rFonts w:ascii="Times New Roman" w:hAnsi="Times New Roman" w:cs="Times New Roman"/>
          <w:sz w:val="24"/>
          <w:szCs w:val="24"/>
        </w:rPr>
        <w:t>Potential differences girls / boys</w:t>
      </w:r>
      <w:r w:rsidR="000A6D85" w:rsidRPr="007268D7">
        <w:rPr>
          <w:rFonts w:ascii="Times New Roman" w:hAnsi="Times New Roman" w:cs="Times New Roman"/>
          <w:sz w:val="24"/>
          <w:szCs w:val="24"/>
        </w:rPr>
        <w:t>?</w:t>
      </w:r>
    </w:p>
    <w:p w14:paraId="125B40FC" w14:textId="77777777" w:rsidR="007923C7" w:rsidRPr="007268D7" w:rsidRDefault="000A6D85" w:rsidP="005909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Do you think it may be difficult for parents to </w:t>
      </w:r>
      <w:r w:rsidR="007923C7" w:rsidRPr="007268D7">
        <w:rPr>
          <w:rFonts w:ascii="Times New Roman" w:hAnsi="Times New Roman" w:cs="Times New Roman"/>
          <w:sz w:val="24"/>
          <w:szCs w:val="24"/>
        </w:rPr>
        <w:t xml:space="preserve">send </w:t>
      </w:r>
      <w:r w:rsidRPr="007268D7">
        <w:rPr>
          <w:rFonts w:ascii="Times New Roman" w:hAnsi="Times New Roman" w:cs="Times New Roman"/>
          <w:sz w:val="24"/>
          <w:szCs w:val="24"/>
        </w:rPr>
        <w:t xml:space="preserve">all their </w:t>
      </w:r>
      <w:r w:rsidR="007923C7" w:rsidRPr="007268D7">
        <w:rPr>
          <w:rFonts w:ascii="Times New Roman" w:hAnsi="Times New Roman" w:cs="Times New Roman"/>
          <w:sz w:val="24"/>
          <w:szCs w:val="24"/>
        </w:rPr>
        <w:t xml:space="preserve">children to school? </w:t>
      </w:r>
    </w:p>
    <w:p w14:paraId="51D8CDCD" w14:textId="77777777" w:rsidR="007923C7" w:rsidRPr="007268D7" w:rsidRDefault="007923C7" w:rsidP="005909DE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P: Reasons: economy, need for labour, fear of pregnancy, unsafe school road, other? </w:t>
      </w:r>
    </w:p>
    <w:p w14:paraId="055C0B8A" w14:textId="77777777" w:rsidR="00A73A5E" w:rsidRPr="007268D7" w:rsidRDefault="007923C7" w:rsidP="005909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Do you see any opportunities that children and youth may miss because of </w:t>
      </w:r>
      <w:proofErr w:type="gramStart"/>
      <w:r w:rsidRPr="007268D7">
        <w:rPr>
          <w:rFonts w:ascii="Times New Roman" w:hAnsi="Times New Roman" w:cs="Times New Roman"/>
          <w:sz w:val="24"/>
          <w:szCs w:val="24"/>
        </w:rPr>
        <w:t>being</w:t>
      </w:r>
      <w:proofErr w:type="gramEnd"/>
      <w:r w:rsidRPr="007268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7336D59" w14:textId="77777777" w:rsidR="007923C7" w:rsidRPr="007268D7" w:rsidRDefault="007923C7" w:rsidP="005909D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gramStart"/>
      <w:r w:rsidRPr="007268D7">
        <w:rPr>
          <w:rFonts w:ascii="Times New Roman" w:hAnsi="Times New Roman" w:cs="Times New Roman"/>
          <w:sz w:val="24"/>
          <w:szCs w:val="24"/>
        </w:rPr>
        <w:t>enrolled</w:t>
      </w:r>
      <w:proofErr w:type="gramEnd"/>
      <w:r w:rsidRPr="007268D7">
        <w:rPr>
          <w:rFonts w:ascii="Times New Roman" w:hAnsi="Times New Roman" w:cs="Times New Roman"/>
          <w:sz w:val="24"/>
          <w:szCs w:val="24"/>
        </w:rPr>
        <w:t xml:space="preserve"> in school? </w:t>
      </w:r>
    </w:p>
    <w:p w14:paraId="4AF6BC5C" w14:textId="77777777" w:rsidR="007923C7" w:rsidRPr="007268D7" w:rsidRDefault="007923C7" w:rsidP="005909D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P: </w:t>
      </w:r>
      <w:proofErr w:type="gramStart"/>
      <w:r w:rsidRPr="007268D7">
        <w:rPr>
          <w:rFonts w:ascii="Times New Roman" w:hAnsi="Times New Roman" w:cs="Times New Roman"/>
          <w:sz w:val="24"/>
          <w:szCs w:val="24"/>
        </w:rPr>
        <w:t>boys</w:t>
      </w:r>
      <w:proofErr w:type="gramEnd"/>
      <w:r w:rsidRPr="007268D7">
        <w:rPr>
          <w:rFonts w:ascii="Times New Roman" w:hAnsi="Times New Roman" w:cs="Times New Roman"/>
          <w:sz w:val="24"/>
          <w:szCs w:val="24"/>
        </w:rPr>
        <w:t xml:space="preserve"> vs girls?</w:t>
      </w:r>
    </w:p>
    <w:p w14:paraId="76A4E4C5" w14:textId="77777777" w:rsidR="007923C7" w:rsidRPr="007268D7" w:rsidRDefault="007923C7" w:rsidP="005909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In your opinion is school drop-out a big problem in this community?</w:t>
      </w:r>
    </w:p>
    <w:p w14:paraId="2EE9411E" w14:textId="77777777" w:rsidR="007923C7" w:rsidRPr="007268D7" w:rsidRDefault="007923C7" w:rsidP="005909DE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lastRenderedPageBreak/>
        <w:t xml:space="preserve">P: Boys vs girls? </w:t>
      </w:r>
      <w:r w:rsidR="000A6D85" w:rsidRPr="007268D7">
        <w:rPr>
          <w:rFonts w:ascii="Times New Roman" w:hAnsi="Times New Roman" w:cs="Times New Roman"/>
          <w:sz w:val="24"/>
          <w:szCs w:val="24"/>
        </w:rPr>
        <w:t xml:space="preserve">At what level? </w:t>
      </w:r>
      <w:r w:rsidRPr="007268D7">
        <w:rPr>
          <w:rFonts w:ascii="Times New Roman" w:hAnsi="Times New Roman" w:cs="Times New Roman"/>
          <w:sz w:val="24"/>
          <w:szCs w:val="24"/>
        </w:rPr>
        <w:t xml:space="preserve">What are the main reasons for school drop-out among </w:t>
      </w:r>
      <w:commentRangeStart w:id="1"/>
      <w:r w:rsidRPr="007268D7">
        <w:rPr>
          <w:rFonts w:ascii="Times New Roman" w:hAnsi="Times New Roman" w:cs="Times New Roman"/>
          <w:sz w:val="24"/>
          <w:szCs w:val="24"/>
        </w:rPr>
        <w:t>girls</w:t>
      </w:r>
      <w:commentRangeEnd w:id="1"/>
      <w:r w:rsidRPr="007268D7">
        <w:rPr>
          <w:rStyle w:val="CommentReference"/>
          <w:rFonts w:ascii="Times New Roman" w:hAnsi="Times New Roman" w:cs="Times New Roman"/>
          <w:sz w:val="24"/>
          <w:szCs w:val="24"/>
        </w:rPr>
        <w:commentReference w:id="1"/>
      </w:r>
      <w:r w:rsidRPr="007268D7">
        <w:rPr>
          <w:rFonts w:ascii="Times New Roman" w:hAnsi="Times New Roman" w:cs="Times New Roman"/>
          <w:sz w:val="24"/>
          <w:szCs w:val="24"/>
        </w:rPr>
        <w:t xml:space="preserve">? (poverty, need for labour at home, food shortage at school, distance, security, </w:t>
      </w:r>
      <w:r w:rsidR="000A6D85" w:rsidRPr="007268D7">
        <w:rPr>
          <w:rFonts w:ascii="Times New Roman" w:hAnsi="Times New Roman" w:cs="Times New Roman"/>
          <w:sz w:val="24"/>
          <w:szCs w:val="24"/>
        </w:rPr>
        <w:t>lack of role models, difficult to get enrolled/lack of places, lack of interest/limited social support, p</w:t>
      </w:r>
      <w:r w:rsidRPr="007268D7">
        <w:rPr>
          <w:rFonts w:ascii="Times New Roman" w:hAnsi="Times New Roman" w:cs="Times New Roman"/>
          <w:sz w:val="24"/>
          <w:szCs w:val="24"/>
        </w:rPr>
        <w:t xml:space="preserve">regnancy, other?) </w:t>
      </w:r>
    </w:p>
    <w:p w14:paraId="4573F6F0" w14:textId="77777777" w:rsidR="007923C7" w:rsidRPr="007268D7" w:rsidRDefault="007923C7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How important do you think pregnancy is for school drop-out? </w:t>
      </w:r>
    </w:p>
    <w:p w14:paraId="0CD52344" w14:textId="77777777" w:rsidR="007923C7" w:rsidRPr="007268D7" w:rsidRDefault="007923C7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What happens when a girl becomes pregnant while in school? Please give examples. </w:t>
      </w:r>
    </w:p>
    <w:p w14:paraId="67B6A584" w14:textId="77777777" w:rsidR="008D42EE" w:rsidRPr="007268D7" w:rsidRDefault="008D42EE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How is the policy of girls re-entering school after childbirth working in this community? </w:t>
      </w:r>
    </w:p>
    <w:p w14:paraId="64F8B389" w14:textId="77777777" w:rsidR="008D42EE" w:rsidRPr="007268D7" w:rsidRDefault="008D42EE" w:rsidP="005909DE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P: Have you come across girls who have finished school after childbirth?</w:t>
      </w:r>
    </w:p>
    <w:p w14:paraId="340C6EE7" w14:textId="77777777" w:rsidR="00A73A5E" w:rsidRPr="007268D7" w:rsidRDefault="00A73A5E" w:rsidP="005909DE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5C076F7B" w14:textId="77777777" w:rsidR="00A73A5E" w:rsidRPr="007268D7" w:rsidRDefault="00A73A5E" w:rsidP="005909D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44C9A2D" w14:textId="77777777" w:rsidR="006A4CA8" w:rsidRPr="007268D7" w:rsidRDefault="006A4CA8" w:rsidP="005909DE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7268D7">
        <w:rPr>
          <w:rFonts w:ascii="Times New Roman" w:hAnsi="Times New Roman" w:cs="Times New Roman"/>
          <w:b/>
          <w:i/>
          <w:sz w:val="24"/>
          <w:szCs w:val="24"/>
        </w:rPr>
        <w:t>Teachers</w:t>
      </w:r>
      <w:r w:rsidRPr="007268D7">
        <w:rPr>
          <w:rFonts w:ascii="Times New Roman" w:hAnsi="Times New Roman" w:cs="Times New Roman"/>
          <w:i/>
          <w:sz w:val="24"/>
          <w:szCs w:val="24"/>
        </w:rPr>
        <w:t xml:space="preserve">: </w:t>
      </w:r>
    </w:p>
    <w:p w14:paraId="29C377AE" w14:textId="77777777" w:rsidR="00A73A5E" w:rsidRPr="007268D7" w:rsidRDefault="00A73A5E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D3250D" w14:textId="77777777" w:rsidR="006A4CA8" w:rsidRPr="007268D7" w:rsidRDefault="006A4CA8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Do the pupils get sexual and reproductive health education at this school?</w:t>
      </w:r>
    </w:p>
    <w:p w14:paraId="21415192" w14:textId="77777777" w:rsidR="006A4CA8" w:rsidRPr="007268D7" w:rsidRDefault="006A4CA8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Do you teach sexual and reproductive health education in any of your classes? </w:t>
      </w:r>
    </w:p>
    <w:p w14:paraId="61E30C74" w14:textId="77777777" w:rsidR="006A4CA8" w:rsidRPr="007268D7" w:rsidRDefault="00A73A5E" w:rsidP="005909DE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P: </w:t>
      </w:r>
      <w:r w:rsidR="006A4CA8" w:rsidRPr="007268D7">
        <w:rPr>
          <w:rFonts w:ascii="Times New Roman" w:hAnsi="Times New Roman" w:cs="Times New Roman"/>
          <w:sz w:val="24"/>
          <w:szCs w:val="24"/>
        </w:rPr>
        <w:t>What do you focus on? Do you feel comfortable teaching about these topics?</w:t>
      </w:r>
    </w:p>
    <w:p w14:paraId="5E61A3BE" w14:textId="77777777" w:rsidR="006A4CA8" w:rsidRPr="007268D7" w:rsidRDefault="006A4CA8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How often is the school visited by health workers? </w:t>
      </w:r>
    </w:p>
    <w:p w14:paraId="62D3958D" w14:textId="77777777" w:rsidR="006A4CA8" w:rsidRPr="007268D7" w:rsidRDefault="006A4CA8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What reproductive and sexual health services do health workers provide when they visit the school? </w:t>
      </w:r>
    </w:p>
    <w:p w14:paraId="6A1D20C8" w14:textId="77777777" w:rsidR="006A4CA8" w:rsidRPr="007268D7" w:rsidRDefault="003A25AA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How do the pupils experience the visits of the health workers? </w:t>
      </w:r>
      <w:r w:rsidR="006A4CA8" w:rsidRPr="007268D7">
        <w:rPr>
          <w:rFonts w:ascii="Times New Roman" w:hAnsi="Times New Roman" w:cs="Times New Roman"/>
          <w:sz w:val="24"/>
          <w:szCs w:val="24"/>
        </w:rPr>
        <w:t>How do you view these visits</w:t>
      </w:r>
      <w:r w:rsidRPr="007268D7">
        <w:rPr>
          <w:rFonts w:ascii="Times New Roman" w:hAnsi="Times New Roman" w:cs="Times New Roman"/>
          <w:sz w:val="24"/>
          <w:szCs w:val="24"/>
        </w:rPr>
        <w:t>?</w:t>
      </w:r>
      <w:r w:rsidR="006A4CA8" w:rsidRPr="007268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7F7B55" w14:textId="77777777" w:rsidR="006A4CA8" w:rsidRPr="007268D7" w:rsidRDefault="006A4CA8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AB748D" w14:textId="77777777" w:rsidR="003A25AA" w:rsidRPr="007268D7" w:rsidRDefault="003A25AA" w:rsidP="005909DE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57A304B0" w14:textId="77777777" w:rsidR="006A4CA8" w:rsidRPr="007268D7" w:rsidRDefault="006A4CA8" w:rsidP="005909DE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7268D7">
        <w:rPr>
          <w:rFonts w:ascii="Times New Roman" w:hAnsi="Times New Roman" w:cs="Times New Roman"/>
          <w:b/>
          <w:i/>
          <w:sz w:val="24"/>
          <w:szCs w:val="24"/>
        </w:rPr>
        <w:t xml:space="preserve">Health workers: </w:t>
      </w:r>
    </w:p>
    <w:p w14:paraId="23F7A802" w14:textId="77777777" w:rsidR="006A4CA8" w:rsidRPr="007268D7" w:rsidRDefault="006A4CA8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F526EC" w14:textId="77777777" w:rsidR="006A4CA8" w:rsidRPr="007268D7" w:rsidRDefault="006A4CA8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How often do you visit schools in the district as part of your work? </w:t>
      </w:r>
    </w:p>
    <w:p w14:paraId="4DE30F8A" w14:textId="77777777" w:rsidR="006A4CA8" w:rsidRPr="007268D7" w:rsidRDefault="006A4CA8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What services do you offer and what information do you provide when you visit schools?</w:t>
      </w:r>
    </w:p>
    <w:p w14:paraId="1AD7F8E0" w14:textId="77777777" w:rsidR="006A4CA8" w:rsidRPr="007268D7" w:rsidRDefault="006A4CA8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Do the pupils get sexual and reproductive health education at this school?</w:t>
      </w:r>
    </w:p>
    <w:p w14:paraId="6A7377BF" w14:textId="77777777" w:rsidR="006A4CA8" w:rsidRPr="007268D7" w:rsidRDefault="006A4CA8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Do you teach sexual and reproductive health education in any of your classes? </w:t>
      </w:r>
    </w:p>
    <w:p w14:paraId="6AC5DA70" w14:textId="77777777" w:rsidR="003A25AA" w:rsidRPr="007268D7" w:rsidRDefault="005909DE" w:rsidP="005909DE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P: </w:t>
      </w:r>
      <w:r w:rsidR="006A4CA8" w:rsidRPr="007268D7">
        <w:rPr>
          <w:rFonts w:ascii="Times New Roman" w:hAnsi="Times New Roman" w:cs="Times New Roman"/>
          <w:sz w:val="24"/>
          <w:szCs w:val="24"/>
        </w:rPr>
        <w:t>What do you focus on? Do you feel comfortable teaching about these topics?</w:t>
      </w:r>
    </w:p>
    <w:p w14:paraId="4359E4C9" w14:textId="77777777" w:rsidR="003A25AA" w:rsidRPr="007268D7" w:rsidRDefault="003A25AA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AAD4A6" w14:textId="77777777" w:rsidR="003A25AA" w:rsidRPr="007268D7" w:rsidRDefault="003A25AA" w:rsidP="005909DE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</w:p>
    <w:p w14:paraId="36ACD825" w14:textId="77777777" w:rsidR="003A25AA" w:rsidRPr="007268D7" w:rsidRDefault="003A25AA" w:rsidP="005909DE">
      <w:pPr>
        <w:spacing w:after="0"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7268D7">
        <w:rPr>
          <w:rFonts w:ascii="Times New Roman" w:hAnsi="Times New Roman" w:cs="Times New Roman"/>
          <w:b/>
          <w:i/>
          <w:sz w:val="24"/>
          <w:szCs w:val="24"/>
        </w:rPr>
        <w:t>Community leaders:</w:t>
      </w:r>
    </w:p>
    <w:p w14:paraId="1FECD63D" w14:textId="77777777" w:rsidR="005909DE" w:rsidRPr="007268D7" w:rsidRDefault="005909DE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BE3B0FC" w14:textId="77777777" w:rsidR="003A25AA" w:rsidRPr="007268D7" w:rsidRDefault="003A25AA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How do you consider the role of teachers and health workers in providing sexual and reproductive health education?</w:t>
      </w:r>
    </w:p>
    <w:p w14:paraId="490990AF" w14:textId="77777777" w:rsidR="005909DE" w:rsidRPr="007268D7" w:rsidRDefault="003A25AA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How do you consider the role of the church in providing </w:t>
      </w:r>
      <w:r w:rsidR="005909DE" w:rsidRPr="007268D7">
        <w:rPr>
          <w:rFonts w:ascii="Times New Roman" w:hAnsi="Times New Roman" w:cs="Times New Roman"/>
          <w:sz w:val="24"/>
          <w:szCs w:val="24"/>
        </w:rPr>
        <w:t xml:space="preserve">sexual and reproductive health education? </w:t>
      </w:r>
    </w:p>
    <w:p w14:paraId="0F005AF3" w14:textId="77777777" w:rsidR="005909DE" w:rsidRPr="007268D7" w:rsidRDefault="005909DE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How do you consider the role of traditional institutions in providing sexual and reproductive health education? </w:t>
      </w:r>
    </w:p>
    <w:p w14:paraId="1BADD9CC" w14:textId="77777777" w:rsidR="005909DE" w:rsidRPr="007268D7" w:rsidRDefault="005909DE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891F74" w14:textId="77777777" w:rsidR="008D42EE" w:rsidRPr="007268D7" w:rsidRDefault="008D42EE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8895C2" w14:textId="77777777" w:rsidR="008D42EE" w:rsidRPr="007268D7" w:rsidRDefault="008D42EE" w:rsidP="005909D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268D7">
        <w:rPr>
          <w:rFonts w:ascii="Times New Roman" w:hAnsi="Times New Roman" w:cs="Times New Roman"/>
          <w:b/>
          <w:sz w:val="24"/>
          <w:szCs w:val="24"/>
        </w:rPr>
        <w:t>E Interventions</w:t>
      </w:r>
    </w:p>
    <w:p w14:paraId="2CE60D9E" w14:textId="77777777" w:rsidR="008D42EE" w:rsidRPr="007268D7" w:rsidRDefault="008D42EE" w:rsidP="005909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A52D95" w14:textId="77777777" w:rsidR="00F21DFD" w:rsidRPr="007268D7" w:rsidRDefault="00F21DFD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lastRenderedPageBreak/>
        <w:t xml:space="preserve">What efforts or programs have been put in place to curb unwanted pregnancy? </w:t>
      </w:r>
    </w:p>
    <w:p w14:paraId="2BD27609" w14:textId="77777777" w:rsidR="006A4CA8" w:rsidRPr="007268D7" w:rsidRDefault="006A4CA8" w:rsidP="005909DE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color w:val="000000" w:themeColor="text1"/>
          <w:sz w:val="24"/>
          <w:szCs w:val="24"/>
        </w:rPr>
        <w:t>P: Are there any challenges in implementing efforts to curb teenage pregnancy?</w:t>
      </w:r>
    </w:p>
    <w:p w14:paraId="440706FE" w14:textId="77777777" w:rsidR="00F21DFD" w:rsidRPr="007268D7" w:rsidRDefault="00F21DFD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What efforts or programs have been put in place to prevent girls from dropping out of school due to pregnancy?</w:t>
      </w:r>
    </w:p>
    <w:p w14:paraId="5CA4224D" w14:textId="77777777" w:rsidR="008D42EE" w:rsidRPr="007268D7" w:rsidRDefault="008D42EE" w:rsidP="005909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>What do you think should be done to help girls achieve their educational goals while at the same time meeting community expectations (marriage and childbearing?)</w:t>
      </w:r>
    </w:p>
    <w:p w14:paraId="1FC4D09F" w14:textId="77777777" w:rsidR="008D42EE" w:rsidRPr="007268D7" w:rsidRDefault="008D42EE" w:rsidP="005909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What do you think is the best way to encourage girls to stay in school/prevent </w:t>
      </w:r>
      <w:proofErr w:type="gramStart"/>
      <w:r w:rsidRPr="007268D7">
        <w:rPr>
          <w:rFonts w:ascii="Times New Roman" w:hAnsi="Times New Roman" w:cs="Times New Roman"/>
          <w:sz w:val="24"/>
          <w:szCs w:val="24"/>
        </w:rPr>
        <w:t>drop outs</w:t>
      </w:r>
      <w:proofErr w:type="gramEnd"/>
      <w:r w:rsidRPr="007268D7">
        <w:rPr>
          <w:rFonts w:ascii="Times New Roman" w:hAnsi="Times New Roman" w:cs="Times New Roman"/>
          <w:sz w:val="24"/>
          <w:szCs w:val="24"/>
        </w:rPr>
        <w:t>?</w:t>
      </w:r>
    </w:p>
    <w:p w14:paraId="5C8425C6" w14:textId="77777777" w:rsidR="008D42EE" w:rsidRPr="007268D7" w:rsidRDefault="008D42EE" w:rsidP="005909DE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a) Economic support (P: stipends, school uniforms, school meals, transport </w:t>
      </w:r>
      <w:proofErr w:type="spellStart"/>
      <w:r w:rsidRPr="007268D7">
        <w:rPr>
          <w:rFonts w:ascii="Times New Roman" w:hAnsi="Times New Roman" w:cs="Times New Roman"/>
          <w:sz w:val="24"/>
          <w:szCs w:val="24"/>
        </w:rPr>
        <w:t>etc</w:t>
      </w:r>
      <w:proofErr w:type="spellEnd"/>
      <w:r w:rsidRPr="007268D7">
        <w:rPr>
          <w:rFonts w:ascii="Times New Roman" w:hAnsi="Times New Roman" w:cs="Times New Roman"/>
          <w:sz w:val="24"/>
          <w:szCs w:val="24"/>
        </w:rPr>
        <w:t>)</w:t>
      </w:r>
    </w:p>
    <w:p w14:paraId="54A9F7BE" w14:textId="77777777" w:rsidR="008D42EE" w:rsidRPr="007268D7" w:rsidRDefault="008D42EE" w:rsidP="005909DE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b) Improved learning environment (P: improved reproductive and sexual health education inside school/school clubs, enhanced sanitation at school, information from health personnel at school /outside school, campaigns at community level, improved access to contraception, school meals, other) </w:t>
      </w:r>
    </w:p>
    <w:p w14:paraId="1792138F" w14:textId="77777777" w:rsidR="008D42EE" w:rsidRPr="007268D7" w:rsidRDefault="008D42EE" w:rsidP="005909DE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268D7">
        <w:rPr>
          <w:rFonts w:ascii="Times New Roman" w:hAnsi="Times New Roman" w:cs="Times New Roman"/>
          <w:sz w:val="24"/>
          <w:szCs w:val="24"/>
        </w:rPr>
        <w:t xml:space="preserve">c) Improve security on school road, construct more schools to reduce distance? Other? </w:t>
      </w:r>
    </w:p>
    <w:p w14:paraId="5A051F21" w14:textId="77777777" w:rsidR="000A6D85" w:rsidRPr="007268D7" w:rsidRDefault="000A6D85" w:rsidP="005909DE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880816" w14:textId="77777777" w:rsidR="00F21DFD" w:rsidRPr="007268D7" w:rsidRDefault="00F21DFD" w:rsidP="005909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AAF854" w14:textId="77777777" w:rsidR="007923C7" w:rsidRPr="007268D7" w:rsidRDefault="007923C7" w:rsidP="005909DE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057B2A" w14:textId="77777777" w:rsidR="00191664" w:rsidRPr="007268D7" w:rsidRDefault="00191664" w:rsidP="0019166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952F37D" w14:textId="77777777" w:rsidR="004064A8" w:rsidRPr="007268D7" w:rsidRDefault="004064A8" w:rsidP="005909DE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064A8" w:rsidRPr="00726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Ingvild Fossgard Sandøy" w:date="2014-10-20T14:08:00Z" w:initials="IFS">
    <w:p w14:paraId="775F9981" w14:textId="77777777" w:rsidR="007923C7" w:rsidRDefault="007923C7" w:rsidP="007923C7">
      <w:pPr>
        <w:pStyle w:val="CommentText"/>
      </w:pPr>
      <w:r>
        <w:rPr>
          <w:rStyle w:val="CommentReference"/>
        </w:rPr>
        <w:annotationRef/>
      </w:r>
      <w:r>
        <w:t xml:space="preserve">Specify an age or grade?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75F998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E91953"/>
    <w:multiLevelType w:val="hybridMultilevel"/>
    <w:tmpl w:val="7A64F5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5B6E6F"/>
    <w:multiLevelType w:val="hybridMultilevel"/>
    <w:tmpl w:val="C7327A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0F6CDD"/>
    <w:multiLevelType w:val="hybridMultilevel"/>
    <w:tmpl w:val="A4062838"/>
    <w:lvl w:ilvl="0" w:tplc="4A82B84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4B763D"/>
    <w:multiLevelType w:val="hybridMultilevel"/>
    <w:tmpl w:val="A4062838"/>
    <w:lvl w:ilvl="0" w:tplc="4A82B84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82513A"/>
    <w:multiLevelType w:val="hybridMultilevel"/>
    <w:tmpl w:val="983C9E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2063D8"/>
    <w:multiLevelType w:val="hybridMultilevel"/>
    <w:tmpl w:val="EFC4D0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D3E"/>
    <w:rsid w:val="000A6D85"/>
    <w:rsid w:val="00191664"/>
    <w:rsid w:val="00270840"/>
    <w:rsid w:val="002D5928"/>
    <w:rsid w:val="00334DD7"/>
    <w:rsid w:val="003868BB"/>
    <w:rsid w:val="003A25AA"/>
    <w:rsid w:val="00404A09"/>
    <w:rsid w:val="004064A8"/>
    <w:rsid w:val="004A49E0"/>
    <w:rsid w:val="005320EE"/>
    <w:rsid w:val="005909DE"/>
    <w:rsid w:val="0061046C"/>
    <w:rsid w:val="006A4CA8"/>
    <w:rsid w:val="006C1722"/>
    <w:rsid w:val="006D0FC5"/>
    <w:rsid w:val="007268D7"/>
    <w:rsid w:val="007923C7"/>
    <w:rsid w:val="007B1C91"/>
    <w:rsid w:val="008B2830"/>
    <w:rsid w:val="008D42EE"/>
    <w:rsid w:val="00A13FEC"/>
    <w:rsid w:val="00A73A5E"/>
    <w:rsid w:val="00AA19AF"/>
    <w:rsid w:val="00AE4D28"/>
    <w:rsid w:val="00B10740"/>
    <w:rsid w:val="00B11D3E"/>
    <w:rsid w:val="00B71ACF"/>
    <w:rsid w:val="00B90426"/>
    <w:rsid w:val="00C00F05"/>
    <w:rsid w:val="00D662C2"/>
    <w:rsid w:val="00DC2E08"/>
    <w:rsid w:val="00E5435C"/>
    <w:rsid w:val="00F21DFD"/>
    <w:rsid w:val="00FB5D87"/>
    <w:rsid w:val="00FC0033"/>
    <w:rsid w:val="00FD4C84"/>
    <w:rsid w:val="00FF4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0176A7"/>
  <w15:docId w15:val="{0B100266-E07F-4371-9C14-170A3BB4A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166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16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5D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D87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66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2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2C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2C2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3CBE907813C484DA8C34296B3BBB074" ma:contentTypeVersion="10" ma:contentTypeDescription="Create a new document." ma:contentTypeScope="" ma:versionID="9d0f1eb39629e2b31fa2ce688591989c">
  <xsd:schema xmlns:xsd="http://www.w3.org/2001/XMLSchema" xmlns:xs="http://www.w3.org/2001/XMLSchema" xmlns:p="http://schemas.microsoft.com/office/2006/metadata/properties" xmlns:ns3="4339ffa5-64f1-474b-8089-0459ca48dfc0" targetNamespace="http://schemas.microsoft.com/office/2006/metadata/properties" ma:root="true" ma:fieldsID="e7b33a3f1ef8e6db19670df9d01be747" ns3:_="">
    <xsd:import namespace="4339ffa5-64f1-474b-8089-0459ca48dfc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39ffa5-64f1-474b-8089-0459ca48df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B5063AE-C2E3-41B9-8038-8C1F0C1935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39ffa5-64f1-474b-8089-0459ca48df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B06B27-C544-4C58-8E1B-2AE45BF87D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A5BA03-92BD-49E9-92CF-5E1D0EAD8165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4339ffa5-64f1-474b-8089-0459ca48dfc0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10</Words>
  <Characters>5884</Characters>
  <Application>Microsoft Office Word</Application>
  <DocSecurity>4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6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</dc:creator>
  <cp:lastModifiedBy>Astrid Blystad</cp:lastModifiedBy>
  <cp:revision>2</cp:revision>
  <dcterms:created xsi:type="dcterms:W3CDTF">2020-09-09T15:11:00Z</dcterms:created>
  <dcterms:modified xsi:type="dcterms:W3CDTF">2020-09-09T1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3CBE907813C484DA8C34296B3BBB074</vt:lpwstr>
  </property>
</Properties>
</file>